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Primers for cloning miR-375 and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oligonucleotid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or target 3’UTR construction</w:t>
      </w:r>
    </w:p>
    <w:tbl>
      <w:tblPr>
        <w:tblW w:w="8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6858"/>
      </w:tblGrid>
      <w:tr>
        <w:trPr>
          <w:trHeight w:val="224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6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quence </w:t>
            </w:r>
            <w:r>
              <w:rPr>
                <w:rFonts w:cs="Times New Roman" w:ascii="Times New Roman" w:hAnsi="Times New Roman"/>
              </w:rPr>
              <w:t>(5' to 3', restriction sites are capitalized)</w:t>
            </w:r>
          </w:p>
        </w:tc>
      </w:tr>
      <w:tr>
        <w:trPr>
          <w:trHeight w:val="233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75-F</w:t>
            </w:r>
          </w:p>
        </w:tc>
        <w:tc>
          <w:tcPr>
            <w:tcW w:w="6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GATCCagaccaggaccaggagatca</w:t>
            </w:r>
          </w:p>
        </w:tc>
      </w:tr>
      <w:tr>
        <w:trPr>
          <w:trHeight w:val="233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75-R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GCTTcccgtattacgacgcagaat</w:t>
            </w:r>
          </w:p>
        </w:tc>
      </w:tr>
      <w:tr>
        <w:trPr>
          <w:trHeight w:val="24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6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Oligonucleotides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>
        <w:trPr>
          <w:trHeight w:val="43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B-Δ1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gccagtgagtctgatatggaagggaatgtaaaatttgcctgacttcttaa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cccccagctctgtgccccatgctccttggggcttgccacccaT</w:t>
            </w:r>
          </w:p>
        </w:tc>
      </w:tr>
      <w:tr>
        <w:trPr>
          <w:trHeight w:val="449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B-Δ1-mut1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gccagtgagtctgatatggaagggaatgtaaaatttgcctgacttcttaa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acccccagctctgtgccccatgctccttggggcttgccacccaT</w:t>
            </w:r>
          </w:p>
        </w:tc>
      </w:tr>
      <w:tr>
        <w:trPr>
          <w:trHeight w:val="476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B-Δ2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gtgaaagaagtttgctaaagcaaatcatgatat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attacaggggacctgtttaaga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tgttccaagcactttaggcagacaccagcT</w:t>
            </w:r>
          </w:p>
        </w:tc>
      </w:tr>
      <w:tr>
        <w:trPr>
          <w:trHeight w:val="323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B-Δ2-mut2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gtgaaagaagtttgctaaagcaaatcatgatat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aattacaggggacctgtttaaga</w:t>
            </w:r>
            <w:r>
              <w:rPr>
                <w:rFonts w:cs="Times New Roman" w:ascii="Times New Roman" w:hAnsi="Times New Roman"/>
                <w:u w:val="single"/>
              </w:rPr>
              <w:t>gaacaa</w:t>
            </w:r>
            <w:r>
              <w:rPr>
                <w:rFonts w:cs="Times New Roman" w:ascii="Times New Roman" w:hAnsi="Times New Roman"/>
              </w:rPr>
              <w:t>aatgttccaagcactttaggcagacaccagcT</w:t>
            </w:r>
          </w:p>
        </w:tc>
      </w:tr>
      <w:tr>
        <w:trPr>
          <w:trHeight w:val="341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KB-Δ2-mut3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gtgaaagaagtttgctaaagcaaatcatgatat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attacaggggacctgtttaaga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atgttccaagcactttaggcagacaccagcT</w:t>
            </w:r>
          </w:p>
        </w:tc>
      </w:tr>
      <w:tr>
        <w:trPr>
          <w:trHeight w:val="278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X1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acatgaaaatttgtttgacaataatctcacaaaacatattttacatct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tgcctttttgtttaccgtagcgtatacatttgttttgggattttT</w:t>
            </w:r>
          </w:p>
        </w:tc>
      </w:tr>
      <w:tr>
        <w:trPr>
          <w:trHeight w:val="30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X1 -mut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acatgaaaatttgtttgacaataatctcacaaaacatattttacatct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atgcctttttgtttaccgtagcgtatacatttgttttgggattttT</w:t>
            </w:r>
          </w:p>
        </w:tc>
      </w:tr>
      <w:tr>
        <w:trPr>
          <w:trHeight w:val="413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5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cgggccactctggcttctctgtgcccctgtaaatagttttaaatat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gaaaaaaatatattttatgatttaaaaaataaatataattgggatttT</w:t>
            </w:r>
          </w:p>
        </w:tc>
      </w:tr>
      <w:tr>
        <w:trPr>
          <w:trHeight w:val="35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5 -mut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cgggccactctggcttctctgtgcccctgtaaatagttttaaatat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gaaaaaaatatattttatgatttaaaaaataaatataattgggatttT</w:t>
            </w:r>
          </w:p>
        </w:tc>
      </w:tr>
      <w:tr>
        <w:trPr>
          <w:trHeight w:val="28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AS1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cgtgttttttttcctttttttagggaaaaaattaaaagaaatgtacaga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actatattttcagttttacttttgtatataaatctaagactgccT</w:t>
            </w:r>
          </w:p>
        </w:tc>
      </w:tr>
      <w:tr>
        <w:trPr>
          <w:trHeight w:val="39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AS1 -mut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cgtgttttttttcctttttttagggaaaaaattaaaagaaatgtacaga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actatattttcagttttacttttgtatataaatctaagactgccT</w:t>
            </w:r>
          </w:p>
        </w:tc>
      </w:tr>
      <w:tr>
        <w:trPr>
          <w:trHeight w:val="332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8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tcttaatggtatccattagctgggacttaaatgactcactta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gtacctggcattgaagcctcccagacccagccccttttcctccattgatgtT</w:t>
            </w:r>
          </w:p>
        </w:tc>
      </w:tr>
      <w:tr>
        <w:trPr>
          <w:trHeight w:val="449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8 -mut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tcttaatggtatccattagctgggacttaaatgactcactta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gtacctggcattgaagcctcccagacccagccccttttcctccattgatgtT</w:t>
            </w:r>
          </w:p>
        </w:tc>
      </w:tr>
      <w:tr>
        <w:trPr>
          <w:trHeight w:val="377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10</w:t>
            </w:r>
          </w:p>
        </w:tc>
        <w:tc>
          <w:tcPr>
            <w:tcW w:w="6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tcatgggcattgtctctgtttcccagtggggtggacagtatatcagatggtca</w:t>
            </w:r>
            <w:r>
              <w:rPr>
                <w:rFonts w:cs="Times New Roman" w:ascii="Times New Roman" w:hAnsi="Times New Roman"/>
                <w:u w:val="single"/>
              </w:rPr>
              <w:t>gaacaaa</w:t>
            </w:r>
            <w:r>
              <w:rPr>
                <w:rFonts w:cs="Times New Roman" w:ascii="Times New Roman" w:hAnsi="Times New Roman"/>
              </w:rPr>
              <w:t>taaagttcagtgtcaaatgaaaaaaaaaaaaaaaaaaaaT</w:t>
            </w:r>
          </w:p>
        </w:tc>
      </w:tr>
      <w:tr>
        <w:trPr>
          <w:trHeight w:val="404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10-mut</w:t>
            </w:r>
          </w:p>
        </w:tc>
        <w:tc>
          <w:tcPr>
            <w:tcW w:w="6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AGAtcatgggcattgtctctgtttcccagtggggtggacagtatatcagatggtca</w:t>
            </w:r>
            <w:r>
              <w:rPr>
                <w:rFonts w:cs="Times New Roman" w:ascii="Times New Roman" w:hAnsi="Times New Roman"/>
                <w:u w:val="single"/>
              </w:rPr>
              <w:t>cttgttt</w:t>
            </w:r>
            <w:r>
              <w:rPr>
                <w:rFonts w:cs="Times New Roman" w:ascii="Times New Roman" w:hAnsi="Times New Roman"/>
              </w:rPr>
              <w:t>taaagttcagtgtcaaatgaaaaaaaaaaaaaaaaaaaaT</w:t>
            </w:r>
          </w:p>
        </w:tc>
      </w:tr>
    </w:tbl>
    <w:p>
      <w:pPr>
        <w:pStyle w:val="Normal"/>
        <w:autoSpaceDE w:val="false"/>
        <w:spacing w:lineRule="auto" w:line="240"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0:54:00Z</dcterms:created>
  <dc:creator>Admin</dc:creator>
  <dc:description/>
  <cp:keywords/>
  <dc:language>en-US</dc:language>
  <cp:lastModifiedBy>Admin</cp:lastModifiedBy>
  <dcterms:modified xsi:type="dcterms:W3CDTF">2015-10-20T00:55:00Z</dcterms:modified>
  <cp:revision>1</cp:revision>
  <dc:subject/>
  <dc:title>S1 Table</dc:title>
</cp:coreProperties>
</file>